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288C4" w14:textId="77777777" w:rsidR="00574C37" w:rsidRPr="00747C4F" w:rsidRDefault="00574C37" w:rsidP="00574C37">
      <w:pPr>
        <w:rPr>
          <w:b/>
          <w:bCs/>
          <w:lang w:val="en-US"/>
        </w:rPr>
      </w:pPr>
      <w:r>
        <w:rPr>
          <w:b/>
          <w:bCs/>
          <w:lang w:val="en-US"/>
        </w:rPr>
        <w:t>Multimedia Appendix</w:t>
      </w:r>
      <w:r w:rsidRPr="00747C4F">
        <w:rPr>
          <w:b/>
          <w:bCs/>
          <w:lang w:val="en-US"/>
        </w:rPr>
        <w:t xml:space="preserve"> </w:t>
      </w:r>
      <w:r w:rsidRPr="00747C4F">
        <w:rPr>
          <w:b/>
          <w:bCs/>
          <w:lang w:val="en-US"/>
        </w:rPr>
        <w:t xml:space="preserve">1. </w:t>
      </w:r>
      <w:r w:rsidRPr="00747C4F">
        <w:rPr>
          <w:lang w:val="en-US"/>
        </w:rPr>
        <w:t>Examples of medical education frameworks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881"/>
        <w:gridCol w:w="4309"/>
        <w:gridCol w:w="3449"/>
      </w:tblGrid>
      <w:tr w:rsidR="00574C37" w:rsidRPr="00747C4F" w14:paraId="3CEE00E4" w14:textId="77777777" w:rsidTr="00E358D2">
        <w:tc>
          <w:tcPr>
            <w:tcW w:w="2269" w:type="dxa"/>
          </w:tcPr>
          <w:p w14:paraId="41359833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Name</w:t>
            </w:r>
          </w:p>
        </w:tc>
        <w:tc>
          <w:tcPr>
            <w:tcW w:w="6237" w:type="dxa"/>
          </w:tcPr>
          <w:p w14:paraId="401CC3EE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Competencies/domains</w:t>
            </w:r>
          </w:p>
        </w:tc>
        <w:tc>
          <w:tcPr>
            <w:tcW w:w="5386" w:type="dxa"/>
          </w:tcPr>
          <w:p w14:paraId="2A954E6A" w14:textId="07E8ED11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Website</w:t>
            </w:r>
            <w:r w:rsidRPr="00747C4F">
              <w:rPr>
                <w:lang w:val="en-US"/>
              </w:rPr>
              <w:t xml:space="preserve"> </w:t>
            </w:r>
          </w:p>
        </w:tc>
      </w:tr>
      <w:tr w:rsidR="00574C37" w:rsidRPr="00747C4F" w14:paraId="6F4F1374" w14:textId="77777777" w:rsidTr="00E358D2">
        <w:tc>
          <w:tcPr>
            <w:tcW w:w="2269" w:type="dxa"/>
          </w:tcPr>
          <w:p w14:paraId="11A4F024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Accreditation Council for Graduate Medical Education (ACGME)</w:t>
            </w:r>
          </w:p>
        </w:tc>
        <w:tc>
          <w:tcPr>
            <w:tcW w:w="6237" w:type="dxa"/>
          </w:tcPr>
          <w:p w14:paraId="7F9D493A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Patient care, medical knowledge, practice-based learning and improvement, systems-based practice, professionalism, and interpersonal skills and communication</w:t>
            </w:r>
          </w:p>
        </w:tc>
        <w:tc>
          <w:tcPr>
            <w:tcW w:w="5386" w:type="dxa"/>
          </w:tcPr>
          <w:p w14:paraId="500F2018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hyperlink r:id="rId5" w:history="1">
              <w:r w:rsidRPr="00747C4F">
                <w:rPr>
                  <w:rStyle w:val="Hyperlink"/>
                  <w:lang w:val="en-US"/>
                </w:rPr>
                <w:t>Common Program Requirements (acgme.org)</w:t>
              </w:r>
            </w:hyperlink>
          </w:p>
        </w:tc>
      </w:tr>
      <w:tr w:rsidR="00574C37" w:rsidRPr="00747C4F" w14:paraId="7DD0EAA6" w14:textId="77777777" w:rsidTr="00E358D2">
        <w:tc>
          <w:tcPr>
            <w:tcW w:w="2269" w:type="dxa"/>
          </w:tcPr>
          <w:p w14:paraId="47AA4812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The evidence-based CanMEDS framework </w:t>
            </w:r>
          </w:p>
        </w:tc>
        <w:tc>
          <w:tcPr>
            <w:tcW w:w="6237" w:type="dxa"/>
          </w:tcPr>
          <w:p w14:paraId="6A9BA8FD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Describes the knowledge, skills, and abilities that specialist physicians need for better patient outcomes, based on the seven roles that all physicians play: medical expert, communicator, collaborator, manager, health advocate, scholar, and professional.</w:t>
            </w:r>
          </w:p>
        </w:tc>
        <w:tc>
          <w:tcPr>
            <w:tcW w:w="5386" w:type="dxa"/>
          </w:tcPr>
          <w:p w14:paraId="70AED291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hyperlink r:id="rId6" w:history="1">
              <w:r w:rsidRPr="00747C4F">
                <w:rPr>
                  <w:rStyle w:val="Hyperlink"/>
                  <w:lang w:val="en-US"/>
                </w:rPr>
                <w:t>CanMEDS Framework: The Royal College of Physicians and Surgeons of Canada</w:t>
              </w:r>
            </w:hyperlink>
          </w:p>
        </w:tc>
      </w:tr>
      <w:tr w:rsidR="00574C37" w:rsidRPr="00747C4F" w14:paraId="577E639F" w14:textId="77777777" w:rsidTr="00E358D2">
        <w:tc>
          <w:tcPr>
            <w:tcW w:w="2269" w:type="dxa"/>
          </w:tcPr>
          <w:p w14:paraId="52C6EAC0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 xml:space="preserve">Association of American Medical Colleges (AAMC). </w:t>
            </w:r>
          </w:p>
        </w:tc>
        <w:tc>
          <w:tcPr>
            <w:tcW w:w="6237" w:type="dxa"/>
          </w:tcPr>
          <w:p w14:paraId="342898C0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Medical knowledge, patient care skills, and attitudes, interpersonal and communication skills and attitudes, ethical judgment, professionalism, lifelong learning and experience-based improvement, and community and systems-based practice.</w:t>
            </w:r>
          </w:p>
        </w:tc>
        <w:tc>
          <w:tcPr>
            <w:tcW w:w="5386" w:type="dxa"/>
          </w:tcPr>
          <w:p w14:paraId="1478BECA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hyperlink r:id="rId7" w:history="1">
              <w:r w:rsidRPr="00747C4F">
                <w:rPr>
                  <w:rStyle w:val="Hyperlink"/>
                  <w:lang w:val="en-US"/>
                </w:rPr>
                <w:t>Tomorrow's Doctors, Tomorrow's Cures | AAMC</w:t>
              </w:r>
            </w:hyperlink>
          </w:p>
          <w:p w14:paraId="773C1855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hyperlink r:id="rId8" w:history="1">
              <w:r w:rsidRPr="00747C4F">
                <w:rPr>
                  <w:rStyle w:val="Hyperlink"/>
                  <w:lang w:val="en-US"/>
                </w:rPr>
                <w:t>Toward a Common Taxonomy of Competency Domains for the Healt... : Academic Medicine (lww.com)</w:t>
              </w:r>
            </w:hyperlink>
          </w:p>
        </w:tc>
      </w:tr>
      <w:tr w:rsidR="00574C37" w:rsidRPr="00747C4F" w14:paraId="6A17D5F8" w14:textId="77777777" w:rsidTr="00E358D2">
        <w:tc>
          <w:tcPr>
            <w:tcW w:w="2269" w:type="dxa"/>
          </w:tcPr>
          <w:p w14:paraId="26C0B696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AAMC: Telehealth Competencies Across the Learning Continuum</w:t>
            </w:r>
          </w:p>
        </w:tc>
        <w:tc>
          <w:tcPr>
            <w:tcW w:w="6237" w:type="dxa"/>
          </w:tcPr>
          <w:p w14:paraId="4A295A94" w14:textId="77777777" w:rsidR="00574C37" w:rsidRPr="00747C4F" w:rsidRDefault="00574C37" w:rsidP="00574C37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 xml:space="preserve">Patient Safety and Appropriate Use of Telehealth </w:t>
            </w:r>
          </w:p>
          <w:p w14:paraId="2F84C18C" w14:textId="77777777" w:rsidR="00574C37" w:rsidRPr="00747C4F" w:rsidRDefault="00574C37" w:rsidP="00574C37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Access and Equity in Telehealth</w:t>
            </w:r>
          </w:p>
          <w:p w14:paraId="1301F346" w14:textId="77777777" w:rsidR="00574C37" w:rsidRPr="00747C4F" w:rsidRDefault="00574C37" w:rsidP="00574C37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Communication via Telehealth</w:t>
            </w:r>
          </w:p>
          <w:p w14:paraId="4CDE8EFC" w14:textId="77777777" w:rsidR="00574C37" w:rsidRPr="00747C4F" w:rsidRDefault="00574C37" w:rsidP="00574C37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Data Collection and Assessment via Telehealth</w:t>
            </w:r>
          </w:p>
          <w:p w14:paraId="11202920" w14:textId="77777777" w:rsidR="00574C37" w:rsidRPr="00747C4F" w:rsidRDefault="00574C37" w:rsidP="00574C37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Technology for Telehealth</w:t>
            </w:r>
          </w:p>
          <w:p w14:paraId="19D6605B" w14:textId="77777777" w:rsidR="00574C37" w:rsidRPr="00747C4F" w:rsidRDefault="00574C37" w:rsidP="00574C37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lang w:val="en-US"/>
              </w:rPr>
            </w:pPr>
            <w:r w:rsidRPr="00747C4F">
              <w:rPr>
                <w:lang w:val="en-US"/>
              </w:rPr>
              <w:t>Ethical Practices and Legal Requirements for Telehealth.</w:t>
            </w:r>
          </w:p>
          <w:p w14:paraId="503B5195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r w:rsidRPr="00747C4F">
              <w:rPr>
                <w:lang w:val="en-US"/>
              </w:rPr>
              <w:t>Three tiers that represent developmental stages in physician development: 1) entry to residency or recent medical school graduate, 2) entry to practice or recent residency graduate, and 3) experienced faculty physician or three to five years post-residency.</w:t>
            </w:r>
          </w:p>
        </w:tc>
        <w:tc>
          <w:tcPr>
            <w:tcW w:w="5386" w:type="dxa"/>
          </w:tcPr>
          <w:p w14:paraId="0EB5A8C2" w14:textId="77777777" w:rsidR="00574C37" w:rsidRPr="00747C4F" w:rsidRDefault="00574C37" w:rsidP="00E358D2">
            <w:pPr>
              <w:spacing w:before="120" w:after="120"/>
              <w:rPr>
                <w:lang w:val="en-US"/>
              </w:rPr>
            </w:pPr>
            <w:hyperlink r:id="rId9" w:history="1">
              <w:r w:rsidRPr="00747C4F">
                <w:rPr>
                  <w:rStyle w:val="Hyperlink"/>
                  <w:lang w:val="en-US"/>
                </w:rPr>
                <w:t>New and Emerging Areas in Medicine Series Telehealth Competencies Across the Learning Continuum (aamc.org)</w:t>
              </w:r>
            </w:hyperlink>
          </w:p>
        </w:tc>
      </w:tr>
    </w:tbl>
    <w:p w14:paraId="26276BDA" w14:textId="77777777" w:rsidR="00574C37" w:rsidRDefault="00574C37"/>
    <w:sectPr w:rsidR="00574C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52EE3"/>
    <w:multiLevelType w:val="hybridMultilevel"/>
    <w:tmpl w:val="E6DC1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3869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37"/>
    <w:rsid w:val="0057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D1F7A"/>
  <w15:chartTrackingRefBased/>
  <w15:docId w15:val="{821A9FC4-B318-DB4C-81B5-6B05131C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C3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C3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4C3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4C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lww.com/academicmedicine/Fulltext/2013/08000/Toward_a_Common_Taxonomy_of_Competency_Domains_for.21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amc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oyalcollege.ca/rcsite/canmeds/canmeds-framework-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acgme.org/What-We-Do/Accreditation/Common-Program-Requirements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store.aamc.org/downloadable/download/sample/sample_id/41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10</Characters>
  <Application>Microsoft Office Word</Application>
  <DocSecurity>0</DocSecurity>
  <Lines>30</Lines>
  <Paragraphs>6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2-04-29T19:20:00Z</dcterms:created>
  <dcterms:modified xsi:type="dcterms:W3CDTF">2022-04-29T19:21:00Z</dcterms:modified>
</cp:coreProperties>
</file>